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D1B01" w14:textId="7955CEDD" w:rsidR="005C6B49" w:rsidRPr="005C6B49" w:rsidRDefault="00942056" w:rsidP="005C6B49">
      <w:pPr>
        <w:adjustRightInd/>
        <w:spacing w:line="240" w:lineRule="auto"/>
        <w:textAlignment w:val="auto"/>
        <w:rPr>
          <w:rFonts w:ascii="Times New Roman" w:eastAsia="ＭＳ 明朝" w:hAnsi="Times New Roman"/>
          <w:b/>
        </w:rPr>
      </w:pPr>
      <w:proofErr w:type="gramStart"/>
      <w:r>
        <w:rPr>
          <w:rFonts w:ascii="Times New Roman" w:eastAsia="ＭＳ 明朝" w:hAnsi="Times New Roman" w:hint="eastAsia"/>
          <w:b/>
        </w:rPr>
        <w:t>S</w:t>
      </w:r>
      <w:r w:rsidR="0090391B">
        <w:rPr>
          <w:rFonts w:ascii="Times New Roman" w:eastAsia="ＭＳ 明朝" w:hAnsi="Times New Roman" w:hint="eastAsia"/>
          <w:b/>
        </w:rPr>
        <w:t>1</w:t>
      </w:r>
      <w:r w:rsidR="005C6B49">
        <w:rPr>
          <w:rFonts w:ascii="Times New Roman" w:eastAsia="ＭＳ 明朝" w:hAnsi="Times New Roman" w:hint="eastAsia"/>
          <w:b/>
        </w:rPr>
        <w:t xml:space="preserve"> T</w:t>
      </w:r>
      <w:r w:rsidR="005C6B49">
        <w:rPr>
          <w:rFonts w:ascii="Times New Roman" w:eastAsia="ＭＳ 明朝" w:hAnsi="Times New Roman"/>
          <w:b/>
        </w:rPr>
        <w:t>able</w:t>
      </w:r>
      <w:r w:rsidR="00FE7F00">
        <w:rPr>
          <w:rFonts w:ascii="Times New Roman" w:eastAsia="ＭＳ 明朝" w:hAnsi="Times New Roman"/>
          <w:b/>
        </w:rPr>
        <w:t>.</w:t>
      </w:r>
      <w:proofErr w:type="gramEnd"/>
      <w:r w:rsidR="005C6B49" w:rsidRPr="00BB3AA5">
        <w:rPr>
          <w:rFonts w:ascii="Arial" w:eastAsia="ＭＳ Ｐゴシック" w:hAnsi="Arial"/>
          <w:b/>
          <w:sz w:val="22"/>
          <w:szCs w:val="22"/>
        </w:rPr>
        <w:t xml:space="preserve"> </w:t>
      </w:r>
      <w:proofErr w:type="gramStart"/>
      <w:r w:rsidR="00974118" w:rsidRPr="00BB3AA5">
        <w:rPr>
          <w:rFonts w:ascii="Times New Roman" w:eastAsia="ＭＳ 明朝" w:hAnsi="Times New Roman"/>
          <w:b/>
        </w:rPr>
        <w:t>Frequency of the occurrence of AM fungal</w:t>
      </w:r>
      <w:r w:rsidR="00BB3AA5" w:rsidRPr="00BB3AA5">
        <w:rPr>
          <w:rFonts w:ascii="Times New Roman" w:eastAsia="ＭＳ 明朝" w:hAnsi="Times New Roman"/>
          <w:b/>
        </w:rPr>
        <w:t xml:space="preserve"> phylotypes in the neutral</w:t>
      </w:r>
      <w:r w:rsidR="00DE2E91">
        <w:rPr>
          <w:rFonts w:ascii="Times New Roman" w:eastAsia="ＭＳ 明朝" w:hAnsi="Times New Roman"/>
          <w:b/>
        </w:rPr>
        <w:t>-</w:t>
      </w:r>
      <w:r w:rsidR="00BB3AA5" w:rsidRPr="00BB3AA5">
        <w:rPr>
          <w:rFonts w:ascii="Times New Roman" w:eastAsia="ＭＳ 明朝" w:hAnsi="Times New Roman"/>
          <w:b/>
        </w:rPr>
        <w:t>soil</w:t>
      </w:r>
      <w:r w:rsidR="00DE2E91">
        <w:rPr>
          <w:rFonts w:ascii="Times New Roman" w:eastAsia="ＭＳ 明朝" w:hAnsi="Times New Roman"/>
          <w:b/>
        </w:rPr>
        <w:t xml:space="preserve"> and acidic-soil </w:t>
      </w:r>
      <w:r w:rsidR="00974118" w:rsidRPr="00BB3AA5">
        <w:rPr>
          <w:rFonts w:ascii="Times New Roman" w:eastAsia="ＭＳ 明朝" w:hAnsi="Times New Roman"/>
          <w:b/>
        </w:rPr>
        <w:t>communities in the pH-manipulation experiment</w:t>
      </w:r>
      <w:r w:rsidR="00FE7F00" w:rsidRPr="00BB3AA5">
        <w:rPr>
          <w:rFonts w:ascii="Times New Roman" w:eastAsia="ＭＳ 明朝" w:hAnsi="Times New Roman"/>
          <w:b/>
        </w:rPr>
        <w:t>.</w:t>
      </w:r>
      <w:proofErr w:type="gramEnd"/>
    </w:p>
    <w:tbl>
      <w:tblPr>
        <w:tblW w:w="5000" w:type="pct"/>
        <w:jc w:val="center"/>
        <w:tblBorders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3"/>
        <w:gridCol w:w="1037"/>
        <w:gridCol w:w="1037"/>
        <w:gridCol w:w="1039"/>
        <w:gridCol w:w="283"/>
        <w:gridCol w:w="992"/>
        <w:gridCol w:w="992"/>
        <w:gridCol w:w="993"/>
        <w:gridCol w:w="1304"/>
      </w:tblGrid>
      <w:tr w:rsidR="005C6B49" w:rsidRPr="005C6B49" w14:paraId="2137756A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single" w:sz="12" w:space="0" w:color="auto"/>
              <w:bottom w:val="nil"/>
            </w:tcBorders>
            <w:vAlign w:val="center"/>
          </w:tcPr>
          <w:p w14:paraId="3731CA2F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ind w:leftChars="77" w:left="185" w:right="1510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705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26383B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eutral soil-community</w:t>
            </w:r>
          </w:p>
        </w:tc>
        <w:tc>
          <w:tcPr>
            <w:tcW w:w="155" w:type="pct"/>
            <w:tcBorders>
              <w:top w:val="single" w:sz="12" w:space="0" w:color="auto"/>
              <w:bottom w:val="nil"/>
            </w:tcBorders>
            <w:vAlign w:val="center"/>
          </w:tcPr>
          <w:p w14:paraId="3147EA07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ind w:right="1510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630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E9EA08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cidic soil-community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  <w:vAlign w:val="center"/>
          </w:tcPr>
          <w:p w14:paraId="5EC4066D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5C6B49" w:rsidRPr="005C6B49" w14:paraId="14B92FBE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single" w:sz="6" w:space="0" w:color="auto"/>
            </w:tcBorders>
            <w:vAlign w:val="center"/>
          </w:tcPr>
          <w:p w14:paraId="67A039F9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ind w:leftChars="77" w:left="185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hylotype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DCF6D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3.4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F5CFA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4.0</w:t>
            </w:r>
          </w:p>
        </w:tc>
        <w:tc>
          <w:tcPr>
            <w:tcW w:w="56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2CDD3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5.5</w:t>
            </w:r>
          </w:p>
        </w:tc>
        <w:tc>
          <w:tcPr>
            <w:tcW w:w="155" w:type="pct"/>
            <w:tcBorders>
              <w:top w:val="nil"/>
              <w:bottom w:val="single" w:sz="6" w:space="0" w:color="auto"/>
            </w:tcBorders>
            <w:vAlign w:val="center"/>
          </w:tcPr>
          <w:p w14:paraId="382F57C1" w14:textId="77777777" w:rsidR="005C6B49" w:rsidRPr="005C6B49" w:rsidRDefault="005C6B49" w:rsidP="00562AA4">
            <w:pPr>
              <w:autoSpaceDE w:val="0"/>
              <w:autoSpaceDN w:val="0"/>
              <w:adjustRightInd/>
              <w:spacing w:line="240" w:lineRule="auto"/>
              <w:ind w:right="1510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46599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3.4</w:t>
            </w: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E88EF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4.0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C2472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5.5</w:t>
            </w:r>
          </w:p>
        </w:tc>
        <w:tc>
          <w:tcPr>
            <w:tcW w:w="714" w:type="pct"/>
            <w:tcBorders>
              <w:top w:val="nil"/>
              <w:bottom w:val="single" w:sz="6" w:space="0" w:color="auto"/>
            </w:tcBorders>
            <w:vAlign w:val="center"/>
          </w:tcPr>
          <w:p w14:paraId="20310C7F" w14:textId="57E0EBC2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proofErr w:type="spellStart"/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Occurrence</w:t>
            </w:r>
            <w:r w:rsidR="0072797E" w:rsidRPr="0072797E">
              <w:rPr>
                <w:rFonts w:ascii="Times New Roman" w:eastAsia="ＭＳ 明朝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5C6B49" w:rsidRPr="005C6B49" w14:paraId="2012457D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single" w:sz="6" w:space="0" w:color="auto"/>
              <w:bottom w:val="nil"/>
            </w:tcBorders>
            <w:vAlign w:val="center"/>
          </w:tcPr>
          <w:p w14:paraId="1F694A11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  <w:lang w:val="es-ES"/>
              </w:rPr>
              <w:t>Rhz1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254B30F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50A13AF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9" w:type="pct"/>
            <w:tcBorders>
              <w:top w:val="single" w:sz="6" w:space="0" w:color="auto"/>
              <w:bottom w:val="nil"/>
            </w:tcBorders>
            <w:vAlign w:val="center"/>
          </w:tcPr>
          <w:p w14:paraId="545FA5B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" w:type="pct"/>
            <w:tcBorders>
              <w:top w:val="single" w:sz="6" w:space="0" w:color="auto"/>
              <w:bottom w:val="nil"/>
            </w:tcBorders>
            <w:vAlign w:val="center"/>
          </w:tcPr>
          <w:p w14:paraId="7464453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45C0985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08A0119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7FD000E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single" w:sz="6" w:space="0" w:color="auto"/>
              <w:bottom w:val="nil"/>
            </w:tcBorders>
            <w:vAlign w:val="center"/>
          </w:tcPr>
          <w:p w14:paraId="69C0AF4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67148AE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8009370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  <w:lang w:val="es-ES"/>
              </w:rPr>
              <w:t>Rhz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925376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3CA82A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B02B7D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253093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695950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38294F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399B1C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A4513C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6</w:t>
            </w:r>
          </w:p>
        </w:tc>
      </w:tr>
      <w:tr w:rsidR="005C6B49" w:rsidRPr="005C6B49" w14:paraId="0128FB6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A211F40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  <w:lang w:val="es-ES"/>
              </w:rPr>
              <w:t>Rhz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3B8AC9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EC234F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5B7690D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EA063C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A20759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A4B6FB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B0A1EE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E50E9D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6</w:t>
            </w:r>
          </w:p>
        </w:tc>
      </w:tr>
      <w:tr w:rsidR="005C6B49" w:rsidRPr="005C6B49" w14:paraId="58FC1AC8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C40C3AF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B9FC55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B61E1B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51C585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B75999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991C7C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8A96D7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6DA329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BD3D76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35B502DE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5A9C4E9C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9809C5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5FAEED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56A9157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2FA8E63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D93EAF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EA93D8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DA92D7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E412F0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415868D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C3BDFC1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003D88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E96EF7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F6E619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8A25C6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7C0D6D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BFF62C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F7E4B1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B14359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6</w:t>
            </w:r>
          </w:p>
        </w:tc>
      </w:tr>
      <w:tr w:rsidR="005C6B49" w:rsidRPr="005C6B49" w14:paraId="031B60FB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7BA3C5E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7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EAADA8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B8F75E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9AA92C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FCDCC2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51E220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00B436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B2675E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D8504F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4</w:t>
            </w:r>
          </w:p>
        </w:tc>
      </w:tr>
      <w:tr w:rsidR="005C6B49" w:rsidRPr="005C6B49" w14:paraId="24202E44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4C641EFA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805339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A98FF5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A89BF5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17E790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BF59DC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8B33A9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EDB24B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81B8DE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6FF9255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19B9B88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9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9AA660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91A030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5F2DD9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12CA11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82D772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341E88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282E54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2A1B06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5057417A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4419CD0D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0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CDC34C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6E193F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6F5D36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FBCE9F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D69969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6C3905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785909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A086D5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36632B10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E77B8DE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1FBE46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7772A4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19CAE5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2DA332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7EA15D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A5401D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3D6714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4C5E15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542484F5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577D7D6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19FEA1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EE504F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2FB8A6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6F9B77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4FFF12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9D2288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E68821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A5403D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0A54BFA4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80D7EC7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8C54E9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465D15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11C336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1EC862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9E3658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3BBB4D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315045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854DAA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34826C4A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048A5EE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E1293D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9BFA7F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89B229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228AEAB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65B9C5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388927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9688EB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B36E88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21725A2F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A811B0B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hz1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5F7256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562A0E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3C4B35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C21B5A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4428A6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7C571B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CA8EF9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7FD74B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7787F298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AFA732C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5213E5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7627EC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8A58D7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2305EB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4AED94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2D1DB6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7DBA74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0AD685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5</w:t>
            </w:r>
          </w:p>
        </w:tc>
      </w:tr>
      <w:tr w:rsidR="005C6B49" w:rsidRPr="005C6B49" w14:paraId="3CA8FE3E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572A522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A35E33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059A07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96E1B5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01BF38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B5B80B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065455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823080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2F7EF6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1DFC9ABB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A2E5B9A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F7CFCF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9003C6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91B3F7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55ED3E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1F53C8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8201CE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301883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CD261B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5C6B49" w:rsidRPr="005C6B49" w14:paraId="634086DF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EC8B034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41CA48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9E1205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CA1A9B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0F835E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D38E51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ABA6F9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D57C1E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AB7ABA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188769D9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D83001D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65A82FF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04562B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0E7BDC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56730F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2CF31A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1B0239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D5133F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F44413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3C1B1A0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DF47583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6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64CE79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F5DBD9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A3EF7A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CAF016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0D4C5E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DB9C6E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B1143E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06775B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2513524A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6C1B197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7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FC6D92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A858B3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403A223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140113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1E063E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864C23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C7AE3F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189231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2F201306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148B82C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8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DCE614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176ACD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0D1C253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A18943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BF9CB7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8FF1A8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DAADA4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E85D3E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</w:tr>
      <w:tr w:rsidR="005C6B49" w:rsidRPr="005C6B49" w14:paraId="31143EE8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C86A48B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9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46360C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383BA7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F95EFE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620537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12FF10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73D59E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77ADCE2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1CA831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28FB96AD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0BE288A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UnG10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A26234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42533D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242840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CD051A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ED9E56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841DFC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231D26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C613A05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5C6B49" w:rsidRPr="005C6B49" w14:paraId="6E7B1C4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56D041EA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E7D8A6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1331D1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20F07B8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44C011B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7752BE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52233E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C2E0FD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E228CA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3B705802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3F833A0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63E1293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FF6DD4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4C93AC6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849F3C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81A5657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56F05CD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F3E33C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05657B9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08AA11AE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5FED0BAF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3E612F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C715D4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414295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4829918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137E0D2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7B8AD7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2E435AF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7EC2091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C6B49" w:rsidRPr="005C6B49" w14:paraId="5C84FE7F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F74F0C0" w14:textId="77777777" w:rsidR="005C6B49" w:rsidRPr="005C6B49" w:rsidRDefault="005C6B49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44501AB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65DE31A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ADE1816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54EF450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0FF5F54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FF8F12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C495F7C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5E0CF7E" w14:textId="77777777" w:rsidR="005C6B49" w:rsidRPr="005C6B49" w:rsidRDefault="005C6B49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672FCC" w:rsidRPr="005C6B49" w14:paraId="3C558813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CC921EF" w14:textId="69F6025A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Glo5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B27C02A" w14:textId="1DC521E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F03EC4A" w14:textId="2EB30B7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48CB556" w14:textId="25CAA41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05159803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2875508E" w14:textId="6A05455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7A02A88" w14:textId="67411B2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68C802C" w14:textId="47BB822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71DC684" w14:textId="7F7C197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672FCC" w:rsidRPr="005C6B49" w14:paraId="6524A32F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B182678" w14:textId="56E985CE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Fun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8888503" w14:textId="57BF03A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68639F80" w14:textId="55FD0DD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50EAE26B" w14:textId="6809C77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DFCF272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BEDD582" w14:textId="5A3583C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E24AABF" w14:textId="520C826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FB76F60" w14:textId="44F40DA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B3897CF" w14:textId="61BC7DC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672FCC" w:rsidRPr="005C6B49" w14:paraId="4D10C83A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822CC39" w14:textId="173251C0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Fun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A015FF5" w14:textId="0077026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1CAE4C9" w14:textId="70A3E01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FB7E85C" w14:textId="59D9A94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D59D649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1A7E5F3A" w14:textId="0E40E29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D17EA17" w14:textId="6A4178B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97C7323" w14:textId="6CC2129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659C614" w14:textId="6C4F6D6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672FCC" w:rsidRPr="005C6B49" w14:paraId="59BF93EA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4D4370C" w14:textId="3E255772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Aca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C507EF4" w14:textId="3998857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7234E4D" w14:textId="2B44B99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07FBCF5" w14:textId="068F9DE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F80ECCE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0096098" w14:textId="4EA9A9E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2CB852D" w14:textId="5DE77D2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4C10703" w14:textId="14B8F52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C36B4B6" w14:textId="16A24EB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  <w:t>3</w:t>
            </w:r>
          </w:p>
        </w:tc>
      </w:tr>
      <w:tr w:rsidR="00672FCC" w:rsidRPr="005C6B49" w14:paraId="6A871617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743EAF5" w14:textId="6BB258A8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Div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399AAF9" w14:textId="34001C3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940D093" w14:textId="0348501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68E6123" w14:textId="083451F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1F312501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B654E10" w14:textId="5A39A75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8708638" w14:textId="70D54B9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FD9D3FB" w14:textId="41C2146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2A62284" w14:textId="4D96B6D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76EDE0F0" w14:textId="77777777" w:rsidTr="0072797E">
        <w:trPr>
          <w:trHeight w:val="339"/>
          <w:jc w:val="center"/>
        </w:trPr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14:paraId="5A49BB93" w14:textId="29F26CF8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Gig1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vAlign w:val="center"/>
          </w:tcPr>
          <w:p w14:paraId="59ADCBF8" w14:textId="544B256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vAlign w:val="center"/>
          </w:tcPr>
          <w:p w14:paraId="7B76D390" w14:textId="61E6F34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12" w:space="0" w:color="auto"/>
            </w:tcBorders>
            <w:vAlign w:val="center"/>
          </w:tcPr>
          <w:p w14:paraId="189F3FCA" w14:textId="740FC53B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single" w:sz="12" w:space="0" w:color="auto"/>
            </w:tcBorders>
            <w:vAlign w:val="center"/>
          </w:tcPr>
          <w:p w14:paraId="305EE141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single" w:sz="12" w:space="0" w:color="auto"/>
            </w:tcBorders>
            <w:vAlign w:val="center"/>
          </w:tcPr>
          <w:p w14:paraId="42F44F48" w14:textId="1C0E4B7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single" w:sz="12" w:space="0" w:color="auto"/>
            </w:tcBorders>
            <w:vAlign w:val="center"/>
          </w:tcPr>
          <w:p w14:paraId="319260BD" w14:textId="6B72D95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vAlign w:val="center"/>
          </w:tcPr>
          <w:p w14:paraId="5795F57F" w14:textId="3008E42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2EF7E3E0" w14:textId="602493D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</w:tbl>
    <w:p w14:paraId="096CB841" w14:textId="77777777" w:rsidR="00FE7F00" w:rsidRDefault="00FE7F00" w:rsidP="00FE7F00">
      <w:pPr>
        <w:adjustRightInd/>
        <w:spacing w:line="240" w:lineRule="auto"/>
        <w:textAlignment w:val="auto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>(</w:t>
      </w:r>
      <w:proofErr w:type="gramStart"/>
      <w:r>
        <w:rPr>
          <w:rFonts w:ascii="Times New Roman" w:eastAsia="ＭＳ 明朝" w:hAnsi="Times New Roman"/>
        </w:rPr>
        <w:t>continues</w:t>
      </w:r>
      <w:proofErr w:type="gramEnd"/>
      <w:r>
        <w:rPr>
          <w:rFonts w:ascii="Times New Roman" w:eastAsia="ＭＳ 明朝" w:hAnsi="Times New Roman"/>
        </w:rPr>
        <w:t xml:space="preserve"> to the next sheet)</w:t>
      </w:r>
    </w:p>
    <w:p w14:paraId="75243349" w14:textId="2313EDCC" w:rsidR="005C6B49" w:rsidRDefault="005C6B49" w:rsidP="005C6B49">
      <w:pPr>
        <w:adjustRightInd/>
        <w:spacing w:line="240" w:lineRule="auto"/>
        <w:textAlignment w:val="auto"/>
        <w:rPr>
          <w:rFonts w:ascii="Times New Roman" w:eastAsia="ＭＳ 明朝" w:hAnsi="Times New Roman"/>
        </w:rPr>
      </w:pPr>
      <w:r w:rsidRPr="005C6B49">
        <w:rPr>
          <w:rFonts w:ascii="Times New Roman" w:eastAsia="ＭＳ 明朝" w:hAnsi="Times New Roman"/>
        </w:rPr>
        <w:br w:type="page"/>
      </w:r>
      <w:r w:rsidR="00E00C5A">
        <w:rPr>
          <w:rFonts w:ascii="Times New Roman" w:eastAsia="ＭＳ 明朝" w:hAnsi="Times New Roman" w:hint="eastAsia"/>
          <w:b/>
        </w:rPr>
        <w:lastRenderedPageBreak/>
        <w:t>S</w:t>
      </w:r>
      <w:r w:rsidR="0090391B">
        <w:rPr>
          <w:rFonts w:ascii="Times New Roman" w:eastAsia="ＭＳ 明朝" w:hAnsi="Times New Roman" w:hint="eastAsia"/>
          <w:b/>
        </w:rPr>
        <w:t>1</w:t>
      </w:r>
      <w:bookmarkStart w:id="0" w:name="_GoBack"/>
      <w:bookmarkEnd w:id="0"/>
      <w:r w:rsidR="00E00C5A">
        <w:rPr>
          <w:rFonts w:ascii="Times New Roman" w:eastAsia="ＭＳ 明朝" w:hAnsi="Times New Roman" w:hint="eastAsia"/>
          <w:b/>
        </w:rPr>
        <w:t xml:space="preserve"> Ta</w:t>
      </w:r>
      <w:r w:rsidR="00E00C5A">
        <w:rPr>
          <w:rFonts w:ascii="Times New Roman" w:eastAsia="ＭＳ 明朝" w:hAnsi="Times New Roman"/>
          <w:b/>
        </w:rPr>
        <w:t>ble</w:t>
      </w:r>
      <w:r w:rsidR="00FE7F00">
        <w:rPr>
          <w:rFonts w:ascii="Times New Roman" w:eastAsia="ＭＳ 明朝" w:hAnsi="Times New Roman"/>
          <w:b/>
        </w:rPr>
        <w:t>.</w:t>
      </w:r>
      <w:r w:rsidRPr="005C6B49">
        <w:rPr>
          <w:rFonts w:ascii="Times New Roman" w:eastAsia="ＭＳ 明朝" w:hAnsi="Times New Roman"/>
        </w:rPr>
        <w:t xml:space="preserve"> (</w:t>
      </w:r>
      <w:proofErr w:type="gramStart"/>
      <w:r w:rsidRPr="005C6B49">
        <w:rPr>
          <w:rFonts w:ascii="Times New Roman" w:eastAsia="ＭＳ 明朝" w:hAnsi="Times New Roman"/>
        </w:rPr>
        <w:t>continued</w:t>
      </w:r>
      <w:proofErr w:type="gramEnd"/>
      <w:r w:rsidRPr="005C6B49">
        <w:rPr>
          <w:rFonts w:ascii="Times New Roman" w:eastAsia="ＭＳ 明朝" w:hAnsi="Times New Roman"/>
        </w:rPr>
        <w:t>)</w:t>
      </w:r>
    </w:p>
    <w:tbl>
      <w:tblPr>
        <w:tblW w:w="5000" w:type="pct"/>
        <w:jc w:val="center"/>
        <w:tblBorders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3"/>
        <w:gridCol w:w="1037"/>
        <w:gridCol w:w="1037"/>
        <w:gridCol w:w="1039"/>
        <w:gridCol w:w="283"/>
        <w:gridCol w:w="992"/>
        <w:gridCol w:w="992"/>
        <w:gridCol w:w="993"/>
        <w:gridCol w:w="1304"/>
      </w:tblGrid>
      <w:tr w:rsidR="00672FCC" w:rsidRPr="005C6B49" w14:paraId="763BADD4" w14:textId="77777777" w:rsidTr="0072797E">
        <w:trPr>
          <w:trHeight w:val="369"/>
          <w:jc w:val="center"/>
        </w:trPr>
        <w:tc>
          <w:tcPr>
            <w:tcW w:w="796" w:type="pct"/>
            <w:tcBorders>
              <w:top w:val="single" w:sz="12" w:space="0" w:color="auto"/>
              <w:bottom w:val="nil"/>
            </w:tcBorders>
            <w:vAlign w:val="center"/>
          </w:tcPr>
          <w:p w14:paraId="3F759006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ind w:leftChars="77" w:left="185" w:right="1510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705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22FB1E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eutral soil-community</w:t>
            </w:r>
          </w:p>
        </w:tc>
        <w:tc>
          <w:tcPr>
            <w:tcW w:w="155" w:type="pct"/>
            <w:tcBorders>
              <w:top w:val="single" w:sz="12" w:space="0" w:color="auto"/>
              <w:bottom w:val="nil"/>
            </w:tcBorders>
            <w:vAlign w:val="center"/>
          </w:tcPr>
          <w:p w14:paraId="05086593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ind w:right="1510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630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2D6A4E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cidic soil-community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  <w:vAlign w:val="center"/>
          </w:tcPr>
          <w:p w14:paraId="1F540B21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672FCC" w:rsidRPr="005C6B49" w14:paraId="34B4531E" w14:textId="77777777" w:rsidTr="0072797E">
        <w:trPr>
          <w:trHeight w:val="295"/>
          <w:jc w:val="center"/>
        </w:trPr>
        <w:tc>
          <w:tcPr>
            <w:tcW w:w="796" w:type="pct"/>
            <w:tcBorders>
              <w:top w:val="nil"/>
              <w:bottom w:val="single" w:sz="6" w:space="0" w:color="auto"/>
            </w:tcBorders>
            <w:vAlign w:val="center"/>
          </w:tcPr>
          <w:p w14:paraId="6A888ABC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ind w:leftChars="77" w:left="185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C6B49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hylotype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3F3DB8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3.4</w:t>
            </w:r>
          </w:p>
        </w:tc>
        <w:tc>
          <w:tcPr>
            <w:tcW w:w="5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2F7323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4.0</w:t>
            </w:r>
          </w:p>
        </w:tc>
        <w:tc>
          <w:tcPr>
            <w:tcW w:w="56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6107DE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5.5</w:t>
            </w:r>
          </w:p>
        </w:tc>
        <w:tc>
          <w:tcPr>
            <w:tcW w:w="155" w:type="pct"/>
            <w:tcBorders>
              <w:top w:val="nil"/>
              <w:bottom w:val="single" w:sz="6" w:space="0" w:color="auto"/>
            </w:tcBorders>
            <w:vAlign w:val="center"/>
          </w:tcPr>
          <w:p w14:paraId="7C7796C1" w14:textId="77777777" w:rsidR="00672FCC" w:rsidRPr="005C6B49" w:rsidRDefault="00672FCC" w:rsidP="00562AA4">
            <w:pPr>
              <w:autoSpaceDE w:val="0"/>
              <w:autoSpaceDN w:val="0"/>
              <w:adjustRightInd/>
              <w:spacing w:line="240" w:lineRule="auto"/>
              <w:ind w:right="1510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DF526B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3.4</w:t>
            </w:r>
          </w:p>
        </w:tc>
        <w:tc>
          <w:tcPr>
            <w:tcW w:w="54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69805B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4.0</w:t>
            </w:r>
          </w:p>
        </w:tc>
        <w:tc>
          <w:tcPr>
            <w:tcW w:w="54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6DE05A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pH 5.5</w:t>
            </w:r>
          </w:p>
        </w:tc>
        <w:tc>
          <w:tcPr>
            <w:tcW w:w="714" w:type="pct"/>
            <w:tcBorders>
              <w:top w:val="nil"/>
              <w:bottom w:val="single" w:sz="6" w:space="0" w:color="auto"/>
            </w:tcBorders>
            <w:vAlign w:val="center"/>
          </w:tcPr>
          <w:p w14:paraId="1044A681" w14:textId="37CD3E6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sz w:val="22"/>
                <w:szCs w:val="22"/>
              </w:rPr>
            </w:pPr>
            <w:proofErr w:type="spellStart"/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Occurrence</w:t>
            </w:r>
            <w:r w:rsidR="0072797E" w:rsidRPr="0072797E">
              <w:rPr>
                <w:rFonts w:ascii="Times New Roman" w:eastAsia="ＭＳ 明朝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72FCC" w:rsidRPr="005C6B49" w14:paraId="4B125951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single" w:sz="6" w:space="0" w:color="auto"/>
              <w:bottom w:val="nil"/>
            </w:tcBorders>
            <w:vAlign w:val="center"/>
          </w:tcPr>
          <w:p w14:paraId="04E57ED8" w14:textId="18A74E39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Scu1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733FC8E2" w14:textId="2DE59EB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3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710A6A94" w14:textId="7F483DD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569" w:type="pct"/>
            <w:tcBorders>
              <w:top w:val="single" w:sz="6" w:space="0" w:color="auto"/>
              <w:bottom w:val="nil"/>
            </w:tcBorders>
            <w:vAlign w:val="center"/>
          </w:tcPr>
          <w:p w14:paraId="37A79FEF" w14:textId="7B68650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155" w:type="pct"/>
            <w:tcBorders>
              <w:top w:val="single" w:sz="6" w:space="0" w:color="auto"/>
              <w:bottom w:val="nil"/>
            </w:tcBorders>
            <w:vAlign w:val="center"/>
          </w:tcPr>
          <w:p w14:paraId="34AF6A84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489629DC" w14:textId="020E50F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43D0C9F1" w14:textId="46F80B0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3BE00768" w14:textId="2EF7ED0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single" w:sz="6" w:space="0" w:color="auto"/>
              <w:bottom w:val="nil"/>
            </w:tcBorders>
            <w:vAlign w:val="center"/>
          </w:tcPr>
          <w:p w14:paraId="1C88E6FE" w14:textId="186A48D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4</w:t>
            </w:r>
          </w:p>
        </w:tc>
      </w:tr>
      <w:tr w:rsidR="00672FCC" w:rsidRPr="005C6B49" w14:paraId="2F2FDB5C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9F9575D" w14:textId="0793B4DD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Scu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D994396" w14:textId="125B0F6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BC278D4" w14:textId="6BBC3A5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7EA244B6" w14:textId="0A0D176B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233094E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AF8D3AB" w14:textId="6F21E99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6DD3B42" w14:textId="6AFA3E2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03741CB" w14:textId="2FEA850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2E3FB62" w14:textId="016830B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</w:tr>
      <w:tr w:rsidR="00672FCC" w:rsidRPr="005C6B49" w14:paraId="4CB50585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59FF1C88" w14:textId="25A474D9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Scu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AF66B85" w14:textId="3A54825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A878630" w14:textId="08C6B09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4C33B41B" w14:textId="485DA4E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6915363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038E62A" w14:textId="05450A7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1E2B3FF" w14:textId="791B2FD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51201634" w14:textId="1041ED6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7009731" w14:textId="7571AB1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</w:tr>
      <w:tr w:rsidR="00672FCC" w:rsidRPr="005C6B49" w14:paraId="5A4BDEAC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57A1AD89" w14:textId="1116D6E1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Cla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08B4206" w14:textId="4F331AF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970D78B" w14:textId="5650A7B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909B09B" w14:textId="7FFE926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33C92498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68D9F7A" w14:textId="61937EB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22BF75E" w14:textId="66C1467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BBDA824" w14:textId="754786B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5E84280" w14:textId="65A148C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3D375699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BAA52D7" w14:textId="6BD73DF8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Cla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038BA3A" w14:textId="02AFBDB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B4D1EC8" w14:textId="5B78D1A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8A2C516" w14:textId="1B1DC42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576F9C15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FC3A938" w14:textId="4EBD1EE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03FB025" w14:textId="3EA8303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66555D5F" w14:textId="316105E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3EBEEDC" w14:textId="051B5D5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7F335C77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F01FBFC" w14:textId="43146268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Unc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A2CA233" w14:textId="048710D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D576C72" w14:textId="4D14B98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DE83D2A" w14:textId="1D0F8B4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17F2F86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74F1B85" w14:textId="7A07062B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0DF9042" w14:textId="4D2DB0D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BAE371A" w14:textId="26C9C08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584B57C" w14:textId="15DD00C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5DD57554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06F3C56" w14:textId="2FF08CA5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Unc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66A99DD" w14:textId="387BB8B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29D9F67" w14:textId="17B93F8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23F936D1" w14:textId="392AE8F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2AB8C845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DE7B877" w14:textId="380CDD1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D9C65F4" w14:textId="6356548B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400085F" w14:textId="5FFDFBF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04E1055" w14:textId="36AE150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</w:tr>
      <w:tr w:rsidR="00672FCC" w:rsidRPr="005C6B49" w14:paraId="394E4A65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6102F94C" w14:textId="21FF43CC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Unc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A22B406" w14:textId="0B157FF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306114BC" w14:textId="4D1E1072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7653FE0" w14:textId="1789F36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2250241B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7785EE55" w14:textId="217AA05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8151A81" w14:textId="6F5C36D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CA6A8CC" w14:textId="5AC73D4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0A65D18" w14:textId="79A0EF2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2BBD192F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0B88D518" w14:textId="38150000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Unc4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1B63A960" w14:textId="5D12A6B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9658F6E" w14:textId="48DAA62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283C5AB6" w14:textId="25FBC2F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2E70B33D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498EAB3" w14:textId="4700ABC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6970B010" w14:textId="48888BC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31F4A41" w14:textId="24394D4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02705D6F" w14:textId="0705229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3084E7B4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107BD9D9" w14:textId="397B4659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Amb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A612608" w14:textId="32E46A0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BFCF6B1" w14:textId="3D94C918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290D2D2" w14:textId="0C4F62D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78F49921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5AA374D5" w14:textId="790CEEB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BC5F44F" w14:textId="0940BF4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43A47E1" w14:textId="5AD8DF4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AE439A9" w14:textId="2004662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</w:tr>
      <w:tr w:rsidR="00672FCC" w:rsidRPr="005C6B49" w14:paraId="5C5B84E5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75B9C006" w14:textId="1D2F2573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Par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208AC00" w14:textId="3C8E4F3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1BB65B9" w14:textId="1C8E972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D3A4F70" w14:textId="16AF9DFB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3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1063E5F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4793B5AD" w14:textId="0FC7A6A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8AD8EA9" w14:textId="50B9025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5469096" w14:textId="1DB2062C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4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F257DE4" w14:textId="0926A22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</w:tr>
      <w:tr w:rsidR="00672FCC" w:rsidRPr="005C6B49" w14:paraId="046F02BA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E0622C7" w14:textId="383BC952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Par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C71011E" w14:textId="6F05433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664480B0" w14:textId="1B03E0A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2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D09C0E4" w14:textId="22B0EC7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2A39ECAE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B39A0D0" w14:textId="1F0AA03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3CDAF79F" w14:textId="48CEEA5E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375A611C" w14:textId="7742C1DB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5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14C3A8D" w14:textId="2F4BE82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6</w:t>
            </w:r>
          </w:p>
        </w:tc>
      </w:tr>
      <w:tr w:rsidR="00672FCC" w:rsidRPr="005C6B49" w14:paraId="6FCE1E75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31C84255" w14:textId="07E0C942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Par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6AA58986" w14:textId="6616118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6B99C0EE" w14:textId="0418FE1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48B4FD8" w14:textId="03E40E1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nil"/>
            </w:tcBorders>
            <w:vAlign w:val="center"/>
          </w:tcPr>
          <w:p w14:paraId="6F82BBCD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56B995E" w14:textId="306694A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nil"/>
            </w:tcBorders>
            <w:vAlign w:val="center"/>
          </w:tcPr>
          <w:p w14:paraId="0BE76239" w14:textId="48D26F1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46AFEB97" w14:textId="3814B493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5EDD340" w14:textId="4072B706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3766C4CB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single" w:sz="6" w:space="0" w:color="auto"/>
            </w:tcBorders>
            <w:vAlign w:val="center"/>
          </w:tcPr>
          <w:p w14:paraId="51735109" w14:textId="4E993666" w:rsidR="00672FCC" w:rsidRPr="005C6B49" w:rsidRDefault="00672FCC" w:rsidP="00562AA4">
            <w:pPr>
              <w:adjustRightInd/>
              <w:spacing w:line="240" w:lineRule="auto"/>
              <w:ind w:leftChars="118" w:left="283"/>
              <w:jc w:val="left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Par4</w:t>
            </w:r>
          </w:p>
        </w:tc>
        <w:tc>
          <w:tcPr>
            <w:tcW w:w="568" w:type="pct"/>
            <w:tcBorders>
              <w:top w:val="nil"/>
              <w:bottom w:val="single" w:sz="6" w:space="0" w:color="auto"/>
            </w:tcBorders>
            <w:vAlign w:val="center"/>
          </w:tcPr>
          <w:p w14:paraId="4FF89AB7" w14:textId="421DBA8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8" w:type="pct"/>
            <w:tcBorders>
              <w:top w:val="nil"/>
              <w:bottom w:val="single" w:sz="6" w:space="0" w:color="auto"/>
            </w:tcBorders>
            <w:vAlign w:val="center"/>
          </w:tcPr>
          <w:p w14:paraId="0F542D29" w14:textId="6C8CA75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69" w:type="pct"/>
            <w:tcBorders>
              <w:top w:val="nil"/>
              <w:bottom w:val="single" w:sz="6" w:space="0" w:color="auto"/>
            </w:tcBorders>
            <w:vAlign w:val="center"/>
          </w:tcPr>
          <w:p w14:paraId="2B5526BB" w14:textId="70263FE4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155" w:type="pct"/>
            <w:tcBorders>
              <w:top w:val="nil"/>
              <w:bottom w:val="single" w:sz="6" w:space="0" w:color="auto"/>
            </w:tcBorders>
            <w:vAlign w:val="center"/>
          </w:tcPr>
          <w:p w14:paraId="7CBBAD8B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  <w:vAlign w:val="center"/>
          </w:tcPr>
          <w:p w14:paraId="46FDB6FD" w14:textId="44D2B50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3" w:type="pct"/>
            <w:tcBorders>
              <w:top w:val="nil"/>
              <w:bottom w:val="single" w:sz="6" w:space="0" w:color="auto"/>
            </w:tcBorders>
            <w:vAlign w:val="center"/>
          </w:tcPr>
          <w:p w14:paraId="0E61EDBE" w14:textId="2F58424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vAlign w:val="center"/>
          </w:tcPr>
          <w:p w14:paraId="5DEA3FBA" w14:textId="0A2058D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-</w:t>
            </w:r>
          </w:p>
        </w:tc>
        <w:tc>
          <w:tcPr>
            <w:tcW w:w="714" w:type="pct"/>
            <w:tcBorders>
              <w:top w:val="nil"/>
              <w:bottom w:val="single" w:sz="6" w:space="0" w:color="auto"/>
            </w:tcBorders>
            <w:vAlign w:val="center"/>
          </w:tcPr>
          <w:p w14:paraId="7E9BBB20" w14:textId="4DE2BFE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color w:val="000000"/>
                <w:szCs w:val="21"/>
              </w:rPr>
              <w:t>0</w:t>
            </w:r>
          </w:p>
        </w:tc>
      </w:tr>
      <w:tr w:rsidR="00672FCC" w:rsidRPr="005C6B49" w14:paraId="537BED7D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single" w:sz="6" w:space="0" w:color="auto"/>
              <w:bottom w:val="nil"/>
            </w:tcBorders>
            <w:vAlign w:val="center"/>
          </w:tcPr>
          <w:p w14:paraId="7C98777C" w14:textId="17BDE366" w:rsidR="00672FCC" w:rsidRPr="005C6B49" w:rsidRDefault="00672FCC" w:rsidP="00562AA4">
            <w:pPr>
              <w:adjustRightInd/>
              <w:spacing w:line="240" w:lineRule="auto"/>
              <w:ind w:leftChars="118" w:left="283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Clone no.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002CC4CA" w14:textId="4FC07EC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190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50862CDC" w14:textId="1F5FB7EA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114</w:t>
            </w:r>
          </w:p>
        </w:tc>
        <w:tc>
          <w:tcPr>
            <w:tcW w:w="569" w:type="pct"/>
            <w:tcBorders>
              <w:top w:val="single" w:sz="6" w:space="0" w:color="auto"/>
              <w:bottom w:val="nil"/>
            </w:tcBorders>
            <w:vAlign w:val="center"/>
          </w:tcPr>
          <w:p w14:paraId="4673C598" w14:textId="68B93F5F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216</w:t>
            </w:r>
          </w:p>
        </w:tc>
        <w:tc>
          <w:tcPr>
            <w:tcW w:w="155" w:type="pct"/>
            <w:tcBorders>
              <w:top w:val="single" w:sz="6" w:space="0" w:color="auto"/>
              <w:bottom w:val="nil"/>
            </w:tcBorders>
            <w:vAlign w:val="center"/>
          </w:tcPr>
          <w:p w14:paraId="62703FFE" w14:textId="77777777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0753E312" w14:textId="796F693D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159</w:t>
            </w:r>
          </w:p>
        </w:tc>
        <w:tc>
          <w:tcPr>
            <w:tcW w:w="543" w:type="pct"/>
            <w:tcBorders>
              <w:top w:val="single" w:sz="6" w:space="0" w:color="auto"/>
              <w:bottom w:val="nil"/>
            </w:tcBorders>
            <w:vAlign w:val="center"/>
          </w:tcPr>
          <w:p w14:paraId="383ADD51" w14:textId="2D25B365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104</w:t>
            </w:r>
          </w:p>
        </w:tc>
        <w:tc>
          <w:tcPr>
            <w:tcW w:w="544" w:type="pct"/>
            <w:tcBorders>
              <w:top w:val="single" w:sz="6" w:space="0" w:color="auto"/>
              <w:bottom w:val="nil"/>
            </w:tcBorders>
            <w:vAlign w:val="center"/>
          </w:tcPr>
          <w:p w14:paraId="4549339C" w14:textId="6C441A50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Cs w:val="21"/>
              </w:rPr>
              <w:t>192</w:t>
            </w:r>
          </w:p>
        </w:tc>
        <w:tc>
          <w:tcPr>
            <w:tcW w:w="714" w:type="pct"/>
            <w:tcBorders>
              <w:top w:val="single" w:sz="6" w:space="0" w:color="auto"/>
              <w:bottom w:val="nil"/>
            </w:tcBorders>
            <w:vAlign w:val="center"/>
          </w:tcPr>
          <w:p w14:paraId="244DB094" w14:textId="0BB27171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</w:p>
        </w:tc>
      </w:tr>
      <w:tr w:rsidR="00672FCC" w:rsidRPr="005C6B49" w14:paraId="721BC1E5" w14:textId="77777777" w:rsidTr="0072797E">
        <w:trPr>
          <w:trHeight w:hRule="exact" w:val="340"/>
          <w:jc w:val="center"/>
        </w:trPr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14:paraId="5452B870" w14:textId="16C91C19" w:rsidR="00672FCC" w:rsidRPr="005C6B49" w:rsidRDefault="00672FCC" w:rsidP="00562AA4">
            <w:pPr>
              <w:adjustRightInd/>
              <w:spacing w:line="240" w:lineRule="auto"/>
              <w:ind w:leftChars="118" w:left="283"/>
              <w:textAlignment w:val="auto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5C6B49">
              <w:rPr>
                <w:rFonts w:ascii="Times New Roman" w:eastAsia="ＭＳ 明朝" w:hAnsi="Times New Roman"/>
                <w:sz w:val="22"/>
                <w:szCs w:val="22"/>
              </w:rPr>
              <w:t>Richness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vAlign w:val="center"/>
          </w:tcPr>
          <w:p w14:paraId="047A8D56" w14:textId="227DE6EB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color w:val="000000"/>
                <w:sz w:val="22"/>
                <w:szCs w:val="22"/>
              </w:rPr>
            </w:pPr>
            <w:r w:rsidRPr="00A059D1">
              <w:rPr>
                <w:rFonts w:ascii="Times New Roman" w:eastAsia="ＭＳ 明朝" w:hAnsi="Times New Roman"/>
                <w:b/>
                <w:szCs w:val="21"/>
              </w:rPr>
              <w:t>14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vAlign w:val="center"/>
          </w:tcPr>
          <w:p w14:paraId="6C8CDE40" w14:textId="3A54EA5E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color w:val="000000"/>
                <w:sz w:val="22"/>
                <w:szCs w:val="22"/>
              </w:rPr>
            </w:pPr>
            <w:r w:rsidRPr="00A059D1">
              <w:rPr>
                <w:rFonts w:ascii="Times New Roman" w:eastAsia="ＭＳ 明朝" w:hAnsi="Times New Roman"/>
                <w:b/>
                <w:szCs w:val="21"/>
              </w:rPr>
              <w:t>12</w:t>
            </w:r>
          </w:p>
        </w:tc>
        <w:tc>
          <w:tcPr>
            <w:tcW w:w="569" w:type="pct"/>
            <w:tcBorders>
              <w:top w:val="nil"/>
              <w:bottom w:val="single" w:sz="12" w:space="0" w:color="auto"/>
            </w:tcBorders>
            <w:vAlign w:val="center"/>
          </w:tcPr>
          <w:p w14:paraId="73373E6C" w14:textId="044E2655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color w:val="000000"/>
                <w:sz w:val="22"/>
                <w:szCs w:val="22"/>
              </w:rPr>
            </w:pPr>
            <w:r w:rsidRPr="00A059D1">
              <w:rPr>
                <w:rFonts w:ascii="Times New Roman" w:eastAsia="ＭＳ 明朝" w:hAnsi="Times New Roman"/>
                <w:b/>
                <w:szCs w:val="21"/>
              </w:rPr>
              <w:t>22</w:t>
            </w:r>
          </w:p>
        </w:tc>
        <w:tc>
          <w:tcPr>
            <w:tcW w:w="155" w:type="pct"/>
            <w:tcBorders>
              <w:top w:val="nil"/>
              <w:bottom w:val="single" w:sz="12" w:space="0" w:color="auto"/>
            </w:tcBorders>
            <w:vAlign w:val="center"/>
          </w:tcPr>
          <w:p w14:paraId="2962BB22" w14:textId="77777777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</w:p>
        </w:tc>
        <w:tc>
          <w:tcPr>
            <w:tcW w:w="543" w:type="pct"/>
            <w:tcBorders>
              <w:top w:val="nil"/>
              <w:bottom w:val="single" w:sz="12" w:space="0" w:color="auto"/>
            </w:tcBorders>
            <w:vAlign w:val="center"/>
          </w:tcPr>
          <w:p w14:paraId="4BB1D19B" w14:textId="25A18EE8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color w:val="000000"/>
                <w:sz w:val="22"/>
                <w:szCs w:val="22"/>
              </w:rPr>
            </w:pPr>
            <w:r w:rsidRPr="00A059D1">
              <w:rPr>
                <w:rFonts w:ascii="Times New Roman" w:eastAsia="ＭＳ 明朝" w:hAnsi="Times New Roman"/>
                <w:b/>
                <w:szCs w:val="21"/>
              </w:rPr>
              <w:t>10</w:t>
            </w:r>
          </w:p>
        </w:tc>
        <w:tc>
          <w:tcPr>
            <w:tcW w:w="543" w:type="pct"/>
            <w:tcBorders>
              <w:top w:val="nil"/>
              <w:bottom w:val="single" w:sz="12" w:space="0" w:color="auto"/>
            </w:tcBorders>
            <w:vAlign w:val="center"/>
          </w:tcPr>
          <w:p w14:paraId="7FC3015E" w14:textId="4F0AABBF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color w:val="000000"/>
                <w:sz w:val="22"/>
                <w:szCs w:val="22"/>
              </w:rPr>
            </w:pPr>
            <w:r w:rsidRPr="00A059D1">
              <w:rPr>
                <w:rFonts w:ascii="Times New Roman" w:eastAsia="ＭＳ 明朝" w:hAnsi="Times New Roman"/>
                <w:b/>
                <w:szCs w:val="21"/>
              </w:rPr>
              <w:t>7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  <w:vAlign w:val="center"/>
          </w:tcPr>
          <w:p w14:paraId="77188016" w14:textId="2576BDD9" w:rsidR="00672FCC" w:rsidRPr="00A059D1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b/>
                <w:color w:val="000000"/>
                <w:sz w:val="22"/>
                <w:szCs w:val="22"/>
              </w:rPr>
            </w:pPr>
            <w:r w:rsidRPr="00A059D1">
              <w:rPr>
                <w:rFonts w:ascii="Times New Roman" w:eastAsia="ＭＳ 明朝" w:hAnsi="Times New Roman"/>
                <w:b/>
                <w:szCs w:val="21"/>
              </w:rPr>
              <w:t>9</w:t>
            </w:r>
          </w:p>
        </w:tc>
        <w:tc>
          <w:tcPr>
            <w:tcW w:w="714" w:type="pct"/>
            <w:tcBorders>
              <w:top w:val="nil"/>
              <w:bottom w:val="single" w:sz="12" w:space="0" w:color="auto"/>
            </w:tcBorders>
            <w:vAlign w:val="center"/>
          </w:tcPr>
          <w:p w14:paraId="01F6BF76" w14:textId="575DF709" w:rsidR="00672FCC" w:rsidRPr="005C6B49" w:rsidRDefault="00672FCC" w:rsidP="00562AA4">
            <w:pPr>
              <w:adjustRightInd/>
              <w:spacing w:line="240" w:lineRule="auto"/>
              <w:jc w:val="center"/>
              <w:textAlignment w:val="auto"/>
              <w:rPr>
                <w:rFonts w:ascii="Times New Roman" w:eastAsia="ＭＳ 明朝" w:hAnsi="Times New Roman"/>
                <w:color w:val="000000"/>
                <w:sz w:val="22"/>
                <w:szCs w:val="22"/>
              </w:rPr>
            </w:pPr>
          </w:p>
        </w:tc>
      </w:tr>
    </w:tbl>
    <w:p w14:paraId="794FA996" w14:textId="15630A00" w:rsidR="00375C0F" w:rsidRPr="00420D6B" w:rsidRDefault="00BE7349" w:rsidP="00375C0F">
      <w:pPr>
        <w:widowControl/>
        <w:adjustRightInd/>
        <w:spacing w:line="240" w:lineRule="auto"/>
        <w:jc w:val="left"/>
        <w:textAlignment w:val="auto"/>
        <w:rPr>
          <w:rFonts w:ascii="Times New Roman" w:eastAsia="ＭＳ Ｐゴシック" w:hAnsi="Times New Roman"/>
          <w:kern w:val="0"/>
        </w:rPr>
      </w:pPr>
      <w:proofErr w:type="spellStart"/>
      <w:proofErr w:type="gramStart"/>
      <w:r w:rsidRPr="00BE7349">
        <w:rPr>
          <w:rFonts w:ascii="Times New Roman" w:eastAsia="ＭＳ 明朝" w:hAnsi="Times New Roman"/>
          <w:vertAlign w:val="superscript"/>
        </w:rPr>
        <w:t>a</w:t>
      </w:r>
      <w:proofErr w:type="spellEnd"/>
      <w:proofErr w:type="gramEnd"/>
      <w:r w:rsidR="00817F6F">
        <w:rPr>
          <w:rFonts w:ascii="Times New Roman" w:eastAsia="ＭＳ 明朝" w:hAnsi="Times New Roman"/>
          <w:vertAlign w:val="superscript"/>
        </w:rPr>
        <w:t xml:space="preserve"> </w:t>
      </w:r>
      <w:r w:rsidR="00FE7F00" w:rsidRPr="00974118">
        <w:rPr>
          <w:rFonts w:ascii="Times New Roman" w:eastAsia="ＭＳ 明朝" w:hAnsi="Times New Roman"/>
        </w:rPr>
        <w:t>Occurrence indicates the number of samples in which the phylotypes occurred, and zero values imply that the phylotypes were not detected in this experiment</w:t>
      </w:r>
      <w:r w:rsidR="00605CF4">
        <w:rPr>
          <w:rFonts w:ascii="Times New Roman" w:eastAsia="ＭＳ 明朝" w:hAnsi="Times New Roman"/>
        </w:rPr>
        <w:t>,</w:t>
      </w:r>
      <w:r w:rsidR="00FE7F00" w:rsidRPr="00974118">
        <w:rPr>
          <w:rFonts w:ascii="Times New Roman" w:eastAsia="ＭＳ 明朝" w:hAnsi="Times New Roman"/>
        </w:rPr>
        <w:t xml:space="preserve"> but detected in the trap culture surveys.</w:t>
      </w:r>
    </w:p>
    <w:sectPr w:rsidR="00375C0F" w:rsidRPr="00420D6B" w:rsidSect="004B5B82">
      <w:footerReference w:type="even" r:id="rId9"/>
      <w:pgSz w:w="11906" w:h="16838" w:code="9"/>
      <w:pgMar w:top="1418" w:right="1418" w:bottom="1418" w:left="1418" w:header="851" w:footer="992" w:gutter="0"/>
      <w:cols w:space="425"/>
      <w:docGrid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60C58" w14:textId="77777777" w:rsidR="00563751" w:rsidRDefault="00563751">
      <w:pPr>
        <w:spacing w:line="240" w:lineRule="auto"/>
      </w:pPr>
      <w:r>
        <w:separator/>
      </w:r>
    </w:p>
  </w:endnote>
  <w:endnote w:type="continuationSeparator" w:id="0">
    <w:p w14:paraId="09C4AF21" w14:textId="77777777" w:rsidR="00563751" w:rsidRDefault="005637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7D4D" w14:textId="77777777" w:rsidR="00563751" w:rsidRDefault="00563751">
    <w:pPr>
      <w:pStyle w:val="a6"/>
      <w:framePr w:wrap="around" w:vAnchor="text" w:hAnchor="margin" w:xAlign="center" w:y="1"/>
      <w:rPr>
        <w:rStyle w:val="ac"/>
        <w:rFonts w:eastAsia="ＭＳ ゴシックfalt"/>
      </w:rPr>
    </w:pPr>
    <w:r>
      <w:rPr>
        <w:rStyle w:val="ac"/>
        <w:rFonts w:eastAsia="ＭＳ ゴシックfalt"/>
      </w:rPr>
      <w:fldChar w:fldCharType="begin"/>
    </w:r>
    <w:r>
      <w:rPr>
        <w:rStyle w:val="ac"/>
        <w:rFonts w:eastAsia="ＭＳ ゴシックfalt"/>
      </w:rPr>
      <w:instrText xml:space="preserve">PAGE  </w:instrText>
    </w:r>
    <w:r>
      <w:rPr>
        <w:rStyle w:val="ac"/>
        <w:rFonts w:eastAsia="ＭＳ ゴシックfalt"/>
      </w:rPr>
      <w:fldChar w:fldCharType="end"/>
    </w:r>
  </w:p>
  <w:p w14:paraId="06DDCFF6" w14:textId="77777777" w:rsidR="00563751" w:rsidRDefault="00563751">
    <w:pPr>
      <w:pStyle w:val="a6"/>
    </w:pPr>
  </w:p>
  <w:p w14:paraId="067FD3CE" w14:textId="77777777" w:rsidR="00563751" w:rsidRDefault="00563751"/>
  <w:p w14:paraId="70ED4B97" w14:textId="77777777" w:rsidR="00563751" w:rsidRDefault="0056375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AE32" w14:textId="77777777" w:rsidR="00563751" w:rsidRDefault="00563751">
      <w:pPr>
        <w:spacing w:line="240" w:lineRule="auto"/>
      </w:pPr>
      <w:r>
        <w:separator/>
      </w:r>
    </w:p>
  </w:footnote>
  <w:footnote w:type="continuationSeparator" w:id="0">
    <w:p w14:paraId="4E96E3A6" w14:textId="77777777" w:rsidR="00563751" w:rsidRDefault="005637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0BD8"/>
    <w:multiLevelType w:val="hybridMultilevel"/>
    <w:tmpl w:val="407AEF38"/>
    <w:lvl w:ilvl="0" w:tplc="6142B584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b w:val="0"/>
        <w:i w:val="0"/>
        <w:color w:val="auto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554ADC"/>
    <w:multiLevelType w:val="hybridMultilevel"/>
    <w:tmpl w:val="13B45F14"/>
    <w:lvl w:ilvl="0" w:tplc="A698A9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5AD6FCD"/>
    <w:multiLevelType w:val="hybridMultilevel"/>
    <w:tmpl w:val="E53493BE"/>
    <w:lvl w:ilvl="0" w:tplc="A9326E84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4EAD0986"/>
    <w:multiLevelType w:val="hybridMultilevel"/>
    <w:tmpl w:val="2754057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cs="Times New Roman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568565EB"/>
    <w:multiLevelType w:val="hybridMultilevel"/>
    <w:tmpl w:val="0FE8813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6238403B"/>
    <w:multiLevelType w:val="hybridMultilevel"/>
    <w:tmpl w:val="50903872"/>
    <w:lvl w:ilvl="0" w:tplc="C1FC8AD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67F5A6D"/>
    <w:multiLevelType w:val="hybridMultilevel"/>
    <w:tmpl w:val="926248B8"/>
    <w:lvl w:ilvl="0" w:tplc="1A348B78">
      <w:start w:val="10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3D75680"/>
    <w:multiLevelType w:val="hybridMultilevel"/>
    <w:tmpl w:val="D9B8ED6C"/>
    <w:lvl w:ilvl="0" w:tplc="2680868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FD"/>
    <w:rsid w:val="000027A9"/>
    <w:rsid w:val="00004CA6"/>
    <w:rsid w:val="00020227"/>
    <w:rsid w:val="000221F4"/>
    <w:rsid w:val="00022822"/>
    <w:rsid w:val="00067F21"/>
    <w:rsid w:val="00090567"/>
    <w:rsid w:val="000A4BED"/>
    <w:rsid w:val="000A7BD4"/>
    <w:rsid w:val="000B6991"/>
    <w:rsid w:val="000C1A73"/>
    <w:rsid w:val="000D3D69"/>
    <w:rsid w:val="000F1CDE"/>
    <w:rsid w:val="0010034E"/>
    <w:rsid w:val="00142245"/>
    <w:rsid w:val="001475EA"/>
    <w:rsid w:val="00151751"/>
    <w:rsid w:val="00163B90"/>
    <w:rsid w:val="00173C04"/>
    <w:rsid w:val="0019455A"/>
    <w:rsid w:val="001A07B3"/>
    <w:rsid w:val="001A0AFA"/>
    <w:rsid w:val="001A3CCF"/>
    <w:rsid w:val="001C19C5"/>
    <w:rsid w:val="001E08A8"/>
    <w:rsid w:val="001F2667"/>
    <w:rsid w:val="001F6272"/>
    <w:rsid w:val="001F7C1A"/>
    <w:rsid w:val="002009E6"/>
    <w:rsid w:val="00200A14"/>
    <w:rsid w:val="002063AA"/>
    <w:rsid w:val="002136BF"/>
    <w:rsid w:val="00222080"/>
    <w:rsid w:val="00266E25"/>
    <w:rsid w:val="002719A0"/>
    <w:rsid w:val="002830F9"/>
    <w:rsid w:val="002C0E65"/>
    <w:rsid w:val="002C11C4"/>
    <w:rsid w:val="002C2329"/>
    <w:rsid w:val="002C2A0D"/>
    <w:rsid w:val="002D5334"/>
    <w:rsid w:val="002F01D0"/>
    <w:rsid w:val="002F67CC"/>
    <w:rsid w:val="00301A0C"/>
    <w:rsid w:val="003525C8"/>
    <w:rsid w:val="00374EA0"/>
    <w:rsid w:val="00375C0F"/>
    <w:rsid w:val="003C1C14"/>
    <w:rsid w:val="003D1D05"/>
    <w:rsid w:val="003D7F07"/>
    <w:rsid w:val="003E0718"/>
    <w:rsid w:val="0041665B"/>
    <w:rsid w:val="00416AF9"/>
    <w:rsid w:val="004171FD"/>
    <w:rsid w:val="00420D6B"/>
    <w:rsid w:val="00430403"/>
    <w:rsid w:val="004500AE"/>
    <w:rsid w:val="004620FD"/>
    <w:rsid w:val="00467C25"/>
    <w:rsid w:val="004A231C"/>
    <w:rsid w:val="004A71BE"/>
    <w:rsid w:val="004B5B82"/>
    <w:rsid w:val="004B7829"/>
    <w:rsid w:val="004E0759"/>
    <w:rsid w:val="004F0FE7"/>
    <w:rsid w:val="004F1975"/>
    <w:rsid w:val="005002C6"/>
    <w:rsid w:val="00515460"/>
    <w:rsid w:val="005254B0"/>
    <w:rsid w:val="00525BF8"/>
    <w:rsid w:val="0052709D"/>
    <w:rsid w:val="005456C6"/>
    <w:rsid w:val="00550316"/>
    <w:rsid w:val="00550E6E"/>
    <w:rsid w:val="00554C1D"/>
    <w:rsid w:val="00557D7F"/>
    <w:rsid w:val="00562AA4"/>
    <w:rsid w:val="005635FF"/>
    <w:rsid w:val="00563751"/>
    <w:rsid w:val="005968BF"/>
    <w:rsid w:val="005B1DAC"/>
    <w:rsid w:val="005C6B49"/>
    <w:rsid w:val="005C743E"/>
    <w:rsid w:val="00604649"/>
    <w:rsid w:val="00605CF4"/>
    <w:rsid w:val="00632981"/>
    <w:rsid w:val="006352EC"/>
    <w:rsid w:val="00644E66"/>
    <w:rsid w:val="00645B4C"/>
    <w:rsid w:val="0065138A"/>
    <w:rsid w:val="006525BE"/>
    <w:rsid w:val="00662CB4"/>
    <w:rsid w:val="00664B2F"/>
    <w:rsid w:val="006668C6"/>
    <w:rsid w:val="00672FCC"/>
    <w:rsid w:val="00673F4F"/>
    <w:rsid w:val="00674282"/>
    <w:rsid w:val="006A726A"/>
    <w:rsid w:val="006B26A7"/>
    <w:rsid w:val="006B7D1B"/>
    <w:rsid w:val="006D02E0"/>
    <w:rsid w:val="006D1D29"/>
    <w:rsid w:val="006D672D"/>
    <w:rsid w:val="00725A45"/>
    <w:rsid w:val="00725C3D"/>
    <w:rsid w:val="0072797E"/>
    <w:rsid w:val="0074383B"/>
    <w:rsid w:val="007649F5"/>
    <w:rsid w:val="00771560"/>
    <w:rsid w:val="00781346"/>
    <w:rsid w:val="0079101B"/>
    <w:rsid w:val="007A79E7"/>
    <w:rsid w:val="007B6AB9"/>
    <w:rsid w:val="007B7007"/>
    <w:rsid w:val="007C17DA"/>
    <w:rsid w:val="007C6EDD"/>
    <w:rsid w:val="007C7D6F"/>
    <w:rsid w:val="00817F6F"/>
    <w:rsid w:val="008304D4"/>
    <w:rsid w:val="00841C02"/>
    <w:rsid w:val="0084386B"/>
    <w:rsid w:val="0086344E"/>
    <w:rsid w:val="0087216C"/>
    <w:rsid w:val="008777AF"/>
    <w:rsid w:val="0088349F"/>
    <w:rsid w:val="008978D2"/>
    <w:rsid w:val="008A171C"/>
    <w:rsid w:val="008B6768"/>
    <w:rsid w:val="008C24C0"/>
    <w:rsid w:val="0090391B"/>
    <w:rsid w:val="00906A09"/>
    <w:rsid w:val="00930091"/>
    <w:rsid w:val="00937854"/>
    <w:rsid w:val="00942056"/>
    <w:rsid w:val="00946310"/>
    <w:rsid w:val="00974118"/>
    <w:rsid w:val="00985F78"/>
    <w:rsid w:val="00992CBE"/>
    <w:rsid w:val="009C4E37"/>
    <w:rsid w:val="009E0068"/>
    <w:rsid w:val="009E011F"/>
    <w:rsid w:val="00A059D1"/>
    <w:rsid w:val="00A101A5"/>
    <w:rsid w:val="00A14FEB"/>
    <w:rsid w:val="00A20DA5"/>
    <w:rsid w:val="00A905F2"/>
    <w:rsid w:val="00A9272A"/>
    <w:rsid w:val="00AA2789"/>
    <w:rsid w:val="00AC2EA3"/>
    <w:rsid w:val="00AD1B4D"/>
    <w:rsid w:val="00B148DA"/>
    <w:rsid w:val="00B162EA"/>
    <w:rsid w:val="00B43EFD"/>
    <w:rsid w:val="00B44F5E"/>
    <w:rsid w:val="00B702FE"/>
    <w:rsid w:val="00B812D8"/>
    <w:rsid w:val="00B92020"/>
    <w:rsid w:val="00B97FAF"/>
    <w:rsid w:val="00BA3A0F"/>
    <w:rsid w:val="00BB3AA5"/>
    <w:rsid w:val="00BB6DD7"/>
    <w:rsid w:val="00BC1FB9"/>
    <w:rsid w:val="00BC41F9"/>
    <w:rsid w:val="00BC45FE"/>
    <w:rsid w:val="00BD2167"/>
    <w:rsid w:val="00BD3C2A"/>
    <w:rsid w:val="00BD69BA"/>
    <w:rsid w:val="00BE4C1C"/>
    <w:rsid w:val="00BE7349"/>
    <w:rsid w:val="00BF177B"/>
    <w:rsid w:val="00C01A5C"/>
    <w:rsid w:val="00C06316"/>
    <w:rsid w:val="00C06720"/>
    <w:rsid w:val="00C30068"/>
    <w:rsid w:val="00C32FAA"/>
    <w:rsid w:val="00C74018"/>
    <w:rsid w:val="00C96DEF"/>
    <w:rsid w:val="00CB05DC"/>
    <w:rsid w:val="00CC5CE1"/>
    <w:rsid w:val="00CD0926"/>
    <w:rsid w:val="00CD17A0"/>
    <w:rsid w:val="00CF2593"/>
    <w:rsid w:val="00D20E38"/>
    <w:rsid w:val="00D3021E"/>
    <w:rsid w:val="00D345E1"/>
    <w:rsid w:val="00D35190"/>
    <w:rsid w:val="00D64CBD"/>
    <w:rsid w:val="00D7064C"/>
    <w:rsid w:val="00D91193"/>
    <w:rsid w:val="00D9662F"/>
    <w:rsid w:val="00D9715B"/>
    <w:rsid w:val="00DB21D4"/>
    <w:rsid w:val="00DC2BE3"/>
    <w:rsid w:val="00DE2E91"/>
    <w:rsid w:val="00E00C5A"/>
    <w:rsid w:val="00E10974"/>
    <w:rsid w:val="00E30266"/>
    <w:rsid w:val="00E665C0"/>
    <w:rsid w:val="00E71E6E"/>
    <w:rsid w:val="00E96EC5"/>
    <w:rsid w:val="00EA2F21"/>
    <w:rsid w:val="00EC3F35"/>
    <w:rsid w:val="00EE2ACC"/>
    <w:rsid w:val="00F01EB4"/>
    <w:rsid w:val="00F0323E"/>
    <w:rsid w:val="00F16C42"/>
    <w:rsid w:val="00F23202"/>
    <w:rsid w:val="00F27F7E"/>
    <w:rsid w:val="00F31F99"/>
    <w:rsid w:val="00F34362"/>
    <w:rsid w:val="00F35651"/>
    <w:rsid w:val="00F3771B"/>
    <w:rsid w:val="00F75DAA"/>
    <w:rsid w:val="00F80453"/>
    <w:rsid w:val="00F817DF"/>
    <w:rsid w:val="00F87549"/>
    <w:rsid w:val="00F94C5A"/>
    <w:rsid w:val="00FA5C26"/>
    <w:rsid w:val="00FC1ED8"/>
    <w:rsid w:val="00FD1C49"/>
    <w:rsid w:val="00FD6664"/>
    <w:rsid w:val="00FE7F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E9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21139B-A0EA-42E1-9E32-153F33BAE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大学院農学研究院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沢 辰広</dc:creator>
  <cp:lastModifiedBy>Ai Kawahara</cp:lastModifiedBy>
  <cp:revision>18</cp:revision>
  <dcterms:created xsi:type="dcterms:W3CDTF">2016-02-17T08:16:00Z</dcterms:created>
  <dcterms:modified xsi:type="dcterms:W3CDTF">2016-10-09T11:12:00Z</dcterms:modified>
</cp:coreProperties>
</file>